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04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D778BDF" w:rsidR="00B92965" w:rsidRDefault="002E75A4" w:rsidP="00B92965">
                <w:r>
                  <w:t>11/4/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7564FBBE" w:rsidR="00B92965" w:rsidRDefault="002E75A4" w:rsidP="002E75A4">
                <w:r>
                  <w:t xml:space="preserve">Bridget </w:t>
                </w:r>
                <w:proofErr w:type="spellStart"/>
                <w:r>
                  <w:t>Decruze</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1C0B74FB" w:rsidR="00F52A77" w:rsidRDefault="002E75A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7B061C85" w:rsidR="00F52A77" w:rsidRDefault="002E75A4"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556ACE84" w:rsidR="00F52A77" w:rsidRDefault="002E75A4"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69BB257A" w:rsidR="00F52A77" w:rsidRDefault="002E75A4"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628365F4" w:rsidR="00F52A77" w:rsidRDefault="002E75A4"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0C1EDA98" w:rsidR="00F52A77" w:rsidRDefault="002E75A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2D3DAFBC" w:rsidR="00F52A77" w:rsidRDefault="002E75A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2BC75BB5" w:rsidR="00F52A77" w:rsidRDefault="002E75A4"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552FFC1F" w:rsidR="00F52A77" w:rsidRDefault="002E75A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5E12A9B3" w:rsidR="00F52A77" w:rsidRDefault="002E75A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1A6DD693" w:rsidR="00F52A77" w:rsidRDefault="002E75A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245A6B18" w:rsidR="00F52A77" w:rsidRDefault="002E75A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01470C2A" w:rsidR="00F52A77" w:rsidRDefault="002E75A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2A7EDA72" w:rsidR="00F52A77" w:rsidRDefault="002E75A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885A1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2E75A4"/>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85A1E"/>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2E75A4"/>
    <w:rPr>
      <w:rFonts w:ascii="Tahoma" w:hAnsi="Tahoma" w:cs="Tahoma"/>
      <w:sz w:val="16"/>
      <w:szCs w:val="16"/>
    </w:rPr>
  </w:style>
  <w:style w:type="character" w:customStyle="1" w:styleId="BalloonTextChar">
    <w:name w:val="Balloon Text Char"/>
    <w:basedOn w:val="DefaultParagraphFont"/>
    <w:link w:val="BalloonText"/>
    <w:uiPriority w:val="99"/>
    <w:semiHidden/>
    <w:rsid w:val="002E75A4"/>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2E75A4"/>
    <w:rPr>
      <w:rFonts w:ascii="Tahoma" w:hAnsi="Tahoma" w:cs="Tahoma"/>
      <w:sz w:val="16"/>
      <w:szCs w:val="16"/>
    </w:rPr>
  </w:style>
  <w:style w:type="character" w:customStyle="1" w:styleId="BalloonTextChar">
    <w:name w:val="Balloon Text Char"/>
    <w:basedOn w:val="DefaultParagraphFont"/>
    <w:link w:val="BalloonText"/>
    <w:uiPriority w:val="99"/>
    <w:semiHidden/>
    <w:rsid w:val="002E75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6CC89-C085-1746-BAEC-5E30532B3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2</Words>
  <Characters>2463</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2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5T09:01:00Z</dcterms:created>
  <dcterms:modified xsi:type="dcterms:W3CDTF">2021-11-05T09:01:00Z</dcterms:modified>
</cp:coreProperties>
</file>